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38F4EE" w14:textId="3E06352A" w:rsidR="00FB3483" w:rsidRPr="00C71D02" w:rsidRDefault="00875405">
      <w:pPr>
        <w:pStyle w:val="Default"/>
        <w:rPr>
          <w:rFonts w:asciiTheme="majorHAnsi" w:hAnsiTheme="majorHAnsi" w:cstheme="majorHAnsi"/>
          <w:b/>
          <w:bCs/>
          <w:color w:val="auto"/>
        </w:rPr>
      </w:pPr>
      <w:r w:rsidRPr="00C71D02">
        <w:rPr>
          <w:rFonts w:asciiTheme="majorHAnsi" w:hAnsiTheme="majorHAnsi" w:cstheme="majorHAnsi"/>
          <w:b/>
          <w:bCs/>
          <w:color w:val="auto"/>
        </w:rPr>
        <w:t>Table A1</w:t>
      </w:r>
      <w:r w:rsidR="008401DA" w:rsidRPr="00C71D02">
        <w:rPr>
          <w:rFonts w:asciiTheme="majorHAnsi" w:hAnsiTheme="majorHAnsi" w:cstheme="majorHAnsi"/>
          <w:b/>
          <w:bCs/>
          <w:color w:val="auto"/>
        </w:rPr>
        <w:t>. PRISMA 2020 Checklist</w:t>
      </w:r>
    </w:p>
    <w:p w14:paraId="1A58AC35" w14:textId="77777777" w:rsidR="008401DA" w:rsidRDefault="008401DA">
      <w:pPr>
        <w:pStyle w:val="Default"/>
        <w:rPr>
          <w:rFonts w:ascii="Arial" w:hAnsi="Arial" w:cs="Arial"/>
          <w:color w:val="auto"/>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875405" w:rsidRPr="004C1685" w14:paraId="0CB54A94" w14:textId="77777777" w:rsidTr="00692E0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DE8146D" w14:textId="77777777" w:rsidR="00875405" w:rsidRPr="00930A31" w:rsidRDefault="00875405" w:rsidP="00692E0B">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B6460DB" w14:textId="77777777" w:rsidR="00875405" w:rsidRPr="00930A31" w:rsidRDefault="00875405" w:rsidP="00692E0B">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4E4816E" w14:textId="77777777" w:rsidR="00875405" w:rsidRPr="00930A31" w:rsidRDefault="00875405" w:rsidP="00692E0B">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D464AEC" w14:textId="77777777" w:rsidR="00875405" w:rsidRPr="00930A31" w:rsidRDefault="00875405" w:rsidP="00692E0B">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875405" w:rsidRPr="004C1685" w14:paraId="6515E1F8" w14:textId="77777777" w:rsidTr="00692E0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FAD992" w14:textId="77777777" w:rsidR="00875405" w:rsidRPr="00930A31" w:rsidRDefault="00875405" w:rsidP="00692E0B">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F798CA8" w14:textId="77777777" w:rsidR="00875405" w:rsidRPr="00930A31" w:rsidRDefault="00875405" w:rsidP="00692E0B">
            <w:pPr>
              <w:pStyle w:val="Default"/>
              <w:jc w:val="right"/>
              <w:rPr>
                <w:rFonts w:ascii="Arial" w:hAnsi="Arial" w:cs="Arial"/>
                <w:color w:val="auto"/>
                <w:sz w:val="18"/>
                <w:szCs w:val="18"/>
              </w:rPr>
            </w:pPr>
          </w:p>
        </w:tc>
      </w:tr>
      <w:tr w:rsidR="00875405" w:rsidRPr="004C1685" w14:paraId="73019E93" w14:textId="77777777" w:rsidTr="00692E0B">
        <w:trPr>
          <w:trHeight w:val="48"/>
        </w:trPr>
        <w:tc>
          <w:tcPr>
            <w:tcW w:w="1668" w:type="dxa"/>
            <w:tcBorders>
              <w:top w:val="single" w:sz="5" w:space="0" w:color="000000"/>
              <w:left w:val="single" w:sz="5" w:space="0" w:color="000000"/>
              <w:bottom w:val="double" w:sz="2" w:space="0" w:color="FFFFCC"/>
              <w:right w:val="single" w:sz="5" w:space="0" w:color="000000"/>
            </w:tcBorders>
          </w:tcPr>
          <w:p w14:paraId="138AD83D"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0965A46" w14:textId="77777777" w:rsidR="00875405" w:rsidRPr="00930A31" w:rsidRDefault="00875405" w:rsidP="00692E0B">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3121F86"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9502754" w14:textId="77777777" w:rsidR="00875405" w:rsidRPr="00930A31" w:rsidRDefault="00875405" w:rsidP="00692E0B">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875405" w:rsidRPr="004C1685" w14:paraId="3469B4F8" w14:textId="77777777" w:rsidTr="00692E0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2D5E2C" w14:textId="77777777" w:rsidR="00875405" w:rsidRPr="00930A31" w:rsidRDefault="00875405" w:rsidP="00692E0B">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7827FB3" w14:textId="77777777" w:rsidR="00875405" w:rsidRPr="00930A31" w:rsidRDefault="00875405" w:rsidP="00692E0B">
            <w:pPr>
              <w:pStyle w:val="Default"/>
              <w:jc w:val="right"/>
              <w:rPr>
                <w:rFonts w:ascii="Arial" w:hAnsi="Arial" w:cs="Arial"/>
                <w:color w:val="auto"/>
                <w:sz w:val="18"/>
                <w:szCs w:val="18"/>
              </w:rPr>
            </w:pPr>
          </w:p>
        </w:tc>
      </w:tr>
      <w:tr w:rsidR="00875405" w:rsidRPr="004C1685" w14:paraId="37749A1E" w14:textId="77777777" w:rsidTr="00692E0B">
        <w:trPr>
          <w:trHeight w:val="48"/>
        </w:trPr>
        <w:tc>
          <w:tcPr>
            <w:tcW w:w="1668" w:type="dxa"/>
            <w:tcBorders>
              <w:top w:val="single" w:sz="5" w:space="0" w:color="000000"/>
              <w:left w:val="single" w:sz="5" w:space="0" w:color="000000"/>
              <w:bottom w:val="double" w:sz="2" w:space="0" w:color="FFFFCC"/>
              <w:right w:val="single" w:sz="5" w:space="0" w:color="000000"/>
            </w:tcBorders>
          </w:tcPr>
          <w:p w14:paraId="565057BF"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343296E" w14:textId="77777777" w:rsidR="00875405" w:rsidRPr="00930A31" w:rsidRDefault="00875405" w:rsidP="00692E0B">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2994225"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C8B4F78" w14:textId="77777777" w:rsidR="00875405" w:rsidRPr="00930A31" w:rsidRDefault="00875405" w:rsidP="00692E0B">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875405" w:rsidRPr="004C1685" w14:paraId="1627F784" w14:textId="77777777" w:rsidTr="00692E0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493D8E" w14:textId="77777777" w:rsidR="00875405" w:rsidRPr="00930A31" w:rsidRDefault="00875405" w:rsidP="00692E0B">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7CB1D19" w14:textId="77777777" w:rsidR="00875405" w:rsidRPr="00930A31" w:rsidRDefault="00875405" w:rsidP="00692E0B">
            <w:pPr>
              <w:pStyle w:val="Default"/>
              <w:jc w:val="right"/>
              <w:rPr>
                <w:rFonts w:ascii="Arial" w:hAnsi="Arial" w:cs="Arial"/>
                <w:color w:val="auto"/>
                <w:sz w:val="18"/>
                <w:szCs w:val="18"/>
              </w:rPr>
            </w:pPr>
          </w:p>
        </w:tc>
      </w:tr>
      <w:tr w:rsidR="00875405" w:rsidRPr="004C1685" w14:paraId="41C27F2F" w14:textId="77777777" w:rsidTr="00692E0B">
        <w:trPr>
          <w:trHeight w:val="48"/>
        </w:trPr>
        <w:tc>
          <w:tcPr>
            <w:tcW w:w="1668" w:type="dxa"/>
            <w:tcBorders>
              <w:top w:val="single" w:sz="5" w:space="0" w:color="000000"/>
              <w:left w:val="single" w:sz="5" w:space="0" w:color="000000"/>
              <w:bottom w:val="single" w:sz="5" w:space="0" w:color="000000"/>
              <w:right w:val="single" w:sz="5" w:space="0" w:color="000000"/>
            </w:tcBorders>
          </w:tcPr>
          <w:p w14:paraId="164F359C"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7C84D0D" w14:textId="77777777" w:rsidR="00875405" w:rsidRPr="00930A31" w:rsidRDefault="00875405" w:rsidP="00692E0B">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A40F271"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8A1C9AC" w14:textId="77777777" w:rsidR="00875405" w:rsidRPr="00930A31" w:rsidRDefault="00875405" w:rsidP="00692E0B">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875405" w:rsidRPr="004C1685" w14:paraId="2E0EEF78" w14:textId="77777777" w:rsidTr="00692E0B">
        <w:trPr>
          <w:trHeight w:val="48"/>
        </w:trPr>
        <w:tc>
          <w:tcPr>
            <w:tcW w:w="1668" w:type="dxa"/>
            <w:tcBorders>
              <w:top w:val="single" w:sz="5" w:space="0" w:color="000000"/>
              <w:left w:val="single" w:sz="5" w:space="0" w:color="000000"/>
              <w:bottom w:val="double" w:sz="2" w:space="0" w:color="FFFFCC"/>
              <w:right w:val="single" w:sz="5" w:space="0" w:color="000000"/>
            </w:tcBorders>
          </w:tcPr>
          <w:p w14:paraId="5D9614A6"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1A317B1" w14:textId="77777777" w:rsidR="00875405" w:rsidRPr="00930A31" w:rsidRDefault="00875405" w:rsidP="00692E0B">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8D0D703"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ED575A5" w14:textId="77777777" w:rsidR="00875405" w:rsidRPr="00930A31" w:rsidRDefault="00875405" w:rsidP="00692E0B">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875405" w:rsidRPr="004C1685" w14:paraId="1B18DE88" w14:textId="77777777" w:rsidTr="00692E0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058EBC" w14:textId="77777777" w:rsidR="00875405" w:rsidRPr="00930A31" w:rsidRDefault="00875405" w:rsidP="00692E0B">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641885C" w14:textId="77777777" w:rsidR="00875405" w:rsidRPr="00930A31" w:rsidRDefault="00875405" w:rsidP="00692E0B">
            <w:pPr>
              <w:pStyle w:val="Default"/>
              <w:jc w:val="right"/>
              <w:rPr>
                <w:rFonts w:ascii="Arial" w:hAnsi="Arial" w:cs="Arial"/>
                <w:color w:val="auto"/>
                <w:sz w:val="18"/>
                <w:szCs w:val="18"/>
              </w:rPr>
            </w:pPr>
          </w:p>
        </w:tc>
      </w:tr>
      <w:tr w:rsidR="00875405" w:rsidRPr="004C1685" w14:paraId="2BE08EE3" w14:textId="77777777" w:rsidTr="00692E0B">
        <w:trPr>
          <w:trHeight w:val="48"/>
        </w:trPr>
        <w:tc>
          <w:tcPr>
            <w:tcW w:w="1668" w:type="dxa"/>
            <w:tcBorders>
              <w:top w:val="single" w:sz="5" w:space="0" w:color="000000"/>
              <w:left w:val="single" w:sz="5" w:space="0" w:color="000000"/>
              <w:bottom w:val="single" w:sz="5" w:space="0" w:color="000000"/>
              <w:right w:val="single" w:sz="5" w:space="0" w:color="000000"/>
            </w:tcBorders>
          </w:tcPr>
          <w:p w14:paraId="241DC839"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596EAC1" w14:textId="77777777" w:rsidR="00875405" w:rsidRPr="00930A31" w:rsidRDefault="00875405" w:rsidP="00692E0B">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9B8C2DC"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018361C" w14:textId="77777777" w:rsidR="00875405" w:rsidRPr="00930A31" w:rsidRDefault="00875405" w:rsidP="00692E0B">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875405" w:rsidRPr="004C1685" w14:paraId="69A2F1A6" w14:textId="77777777" w:rsidTr="00692E0B">
        <w:trPr>
          <w:trHeight w:val="191"/>
        </w:trPr>
        <w:tc>
          <w:tcPr>
            <w:tcW w:w="1668" w:type="dxa"/>
            <w:tcBorders>
              <w:top w:val="single" w:sz="5" w:space="0" w:color="000000"/>
              <w:left w:val="single" w:sz="5" w:space="0" w:color="000000"/>
              <w:bottom w:val="single" w:sz="5" w:space="0" w:color="000000"/>
              <w:right w:val="single" w:sz="5" w:space="0" w:color="000000"/>
            </w:tcBorders>
          </w:tcPr>
          <w:p w14:paraId="60D67593"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E6983D0" w14:textId="77777777" w:rsidR="00875405" w:rsidRPr="00930A31" w:rsidRDefault="00875405" w:rsidP="00692E0B">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0F27C42"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195C493" w14:textId="77777777" w:rsidR="00875405" w:rsidRPr="00930A31" w:rsidRDefault="00875405" w:rsidP="00692E0B">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875405" w:rsidRPr="004C1685" w14:paraId="3DF1F1DE" w14:textId="77777777" w:rsidTr="00692E0B">
        <w:trPr>
          <w:trHeight w:val="48"/>
        </w:trPr>
        <w:tc>
          <w:tcPr>
            <w:tcW w:w="1668" w:type="dxa"/>
            <w:tcBorders>
              <w:top w:val="single" w:sz="5" w:space="0" w:color="000000"/>
              <w:left w:val="single" w:sz="5" w:space="0" w:color="000000"/>
              <w:bottom w:val="single" w:sz="5" w:space="0" w:color="000000"/>
              <w:right w:val="single" w:sz="5" w:space="0" w:color="000000"/>
            </w:tcBorders>
          </w:tcPr>
          <w:p w14:paraId="2B1D5AA1"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02A91F4" w14:textId="77777777" w:rsidR="00875405" w:rsidRPr="00930A31" w:rsidRDefault="00875405" w:rsidP="00692E0B">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C2E11B6"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E6A4551" w14:textId="77777777" w:rsidR="00875405" w:rsidRPr="00930A31" w:rsidRDefault="00875405" w:rsidP="00692E0B">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875405" w:rsidRPr="004C1685" w14:paraId="3FC00C6B" w14:textId="77777777" w:rsidTr="00692E0B">
        <w:trPr>
          <w:trHeight w:val="48"/>
        </w:trPr>
        <w:tc>
          <w:tcPr>
            <w:tcW w:w="1668" w:type="dxa"/>
            <w:tcBorders>
              <w:top w:val="single" w:sz="5" w:space="0" w:color="000000"/>
              <w:left w:val="single" w:sz="5" w:space="0" w:color="000000"/>
              <w:bottom w:val="single" w:sz="5" w:space="0" w:color="000000"/>
              <w:right w:val="single" w:sz="5" w:space="0" w:color="000000"/>
            </w:tcBorders>
          </w:tcPr>
          <w:p w14:paraId="05D8A965"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3E72FB4" w14:textId="77777777" w:rsidR="00875405" w:rsidRPr="00930A31" w:rsidRDefault="00875405" w:rsidP="00692E0B">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71DE615"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110775E" w14:textId="77777777" w:rsidR="00875405" w:rsidRPr="00930A31" w:rsidRDefault="00875405" w:rsidP="00692E0B">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875405" w:rsidRPr="004C1685" w14:paraId="13D0EB67" w14:textId="77777777" w:rsidTr="00692E0B">
        <w:trPr>
          <w:trHeight w:val="152"/>
        </w:trPr>
        <w:tc>
          <w:tcPr>
            <w:tcW w:w="1668" w:type="dxa"/>
            <w:tcBorders>
              <w:top w:val="single" w:sz="5" w:space="0" w:color="000000"/>
              <w:left w:val="single" w:sz="5" w:space="0" w:color="000000"/>
              <w:bottom w:val="single" w:sz="5" w:space="0" w:color="000000"/>
              <w:right w:val="single" w:sz="5" w:space="0" w:color="000000"/>
            </w:tcBorders>
          </w:tcPr>
          <w:p w14:paraId="45A93259"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6FD5322" w14:textId="77777777" w:rsidR="00875405" w:rsidRPr="00930A31" w:rsidRDefault="00875405" w:rsidP="00692E0B">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F6AE7D0"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34BF3B4" w14:textId="77777777" w:rsidR="00875405" w:rsidRPr="00930A31" w:rsidRDefault="00875405" w:rsidP="00692E0B">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875405" w:rsidRPr="004C1685" w14:paraId="4729676D" w14:textId="77777777" w:rsidTr="00692E0B">
        <w:trPr>
          <w:trHeight w:val="48"/>
        </w:trPr>
        <w:tc>
          <w:tcPr>
            <w:tcW w:w="1668" w:type="dxa"/>
            <w:vMerge w:val="restart"/>
            <w:tcBorders>
              <w:top w:val="single" w:sz="5" w:space="0" w:color="000000"/>
              <w:left w:val="single" w:sz="5" w:space="0" w:color="000000"/>
              <w:right w:val="single" w:sz="5" w:space="0" w:color="000000"/>
            </w:tcBorders>
          </w:tcPr>
          <w:p w14:paraId="50E38BF0"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47C4589" w14:textId="77777777" w:rsidR="00875405" w:rsidRPr="00930A31" w:rsidRDefault="00875405" w:rsidP="00692E0B">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E848051"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C3BA4AD" w14:textId="77777777" w:rsidR="00875405" w:rsidRPr="00930A31" w:rsidRDefault="00875405" w:rsidP="00692E0B">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875405" w:rsidRPr="004C1685" w14:paraId="0B676F69" w14:textId="77777777" w:rsidTr="00692E0B">
        <w:trPr>
          <w:trHeight w:val="48"/>
        </w:trPr>
        <w:tc>
          <w:tcPr>
            <w:tcW w:w="1668" w:type="dxa"/>
            <w:vMerge/>
            <w:tcBorders>
              <w:left w:val="single" w:sz="5" w:space="0" w:color="000000"/>
              <w:bottom w:val="single" w:sz="5" w:space="0" w:color="000000"/>
              <w:right w:val="single" w:sz="5" w:space="0" w:color="000000"/>
            </w:tcBorders>
          </w:tcPr>
          <w:p w14:paraId="1A718DB4" w14:textId="77777777" w:rsidR="00875405" w:rsidRPr="00930A31" w:rsidRDefault="00875405" w:rsidP="00692E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55E259" w14:textId="77777777" w:rsidR="00875405" w:rsidRPr="00930A31" w:rsidRDefault="00875405" w:rsidP="00692E0B">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6D92D67"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4AF7D51" w14:textId="77777777" w:rsidR="00875405" w:rsidRPr="00930A31" w:rsidRDefault="00875405" w:rsidP="00692E0B">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875405" w:rsidRPr="004C1685" w14:paraId="28C44BEA" w14:textId="77777777" w:rsidTr="00692E0B">
        <w:trPr>
          <w:trHeight w:val="48"/>
        </w:trPr>
        <w:tc>
          <w:tcPr>
            <w:tcW w:w="1668" w:type="dxa"/>
            <w:tcBorders>
              <w:top w:val="single" w:sz="5" w:space="0" w:color="000000"/>
              <w:left w:val="single" w:sz="5" w:space="0" w:color="000000"/>
              <w:bottom w:val="single" w:sz="5" w:space="0" w:color="000000"/>
              <w:right w:val="single" w:sz="5" w:space="0" w:color="000000"/>
            </w:tcBorders>
          </w:tcPr>
          <w:p w14:paraId="1A29C0AD"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ED162CC" w14:textId="77777777" w:rsidR="00875405" w:rsidRPr="00930A31" w:rsidRDefault="00875405" w:rsidP="00692E0B">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1C7FD8E"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571B70" w14:textId="77777777" w:rsidR="00875405" w:rsidRPr="00930A31" w:rsidRDefault="00875405" w:rsidP="00692E0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875405" w:rsidRPr="004C1685" w14:paraId="5014E6A0" w14:textId="77777777" w:rsidTr="00692E0B">
        <w:trPr>
          <w:trHeight w:val="48"/>
        </w:trPr>
        <w:tc>
          <w:tcPr>
            <w:tcW w:w="1668" w:type="dxa"/>
            <w:tcBorders>
              <w:top w:val="single" w:sz="5" w:space="0" w:color="000000"/>
              <w:left w:val="single" w:sz="5" w:space="0" w:color="000000"/>
              <w:bottom w:val="single" w:sz="5" w:space="0" w:color="000000"/>
              <w:right w:val="single" w:sz="5" w:space="0" w:color="000000"/>
            </w:tcBorders>
          </w:tcPr>
          <w:p w14:paraId="0DA11AA4"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887C424" w14:textId="77777777" w:rsidR="00875405" w:rsidRPr="00930A31" w:rsidRDefault="00875405" w:rsidP="00692E0B">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B7C8C9F"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42B66D6" w14:textId="77777777" w:rsidR="00875405" w:rsidRPr="00930A31" w:rsidRDefault="00875405" w:rsidP="00692E0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875405" w:rsidRPr="004C1685" w14:paraId="5346509E" w14:textId="77777777" w:rsidTr="00692E0B">
        <w:trPr>
          <w:trHeight w:val="48"/>
        </w:trPr>
        <w:tc>
          <w:tcPr>
            <w:tcW w:w="1668" w:type="dxa"/>
            <w:vMerge w:val="restart"/>
            <w:tcBorders>
              <w:top w:val="single" w:sz="5" w:space="0" w:color="000000"/>
              <w:left w:val="single" w:sz="5" w:space="0" w:color="000000"/>
              <w:right w:val="single" w:sz="5" w:space="0" w:color="000000"/>
            </w:tcBorders>
          </w:tcPr>
          <w:p w14:paraId="4CE05B85"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623DD86" w14:textId="77777777" w:rsidR="00875405" w:rsidRPr="00930A31" w:rsidRDefault="00875405" w:rsidP="00692E0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8F64036"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A0A2BFC" w14:textId="77777777" w:rsidR="00875405" w:rsidRPr="00930A31" w:rsidRDefault="00875405" w:rsidP="00692E0B">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875405" w:rsidRPr="004C1685" w14:paraId="13DF2166" w14:textId="77777777" w:rsidTr="00692E0B">
        <w:trPr>
          <w:trHeight w:val="48"/>
        </w:trPr>
        <w:tc>
          <w:tcPr>
            <w:tcW w:w="1668" w:type="dxa"/>
            <w:vMerge/>
            <w:tcBorders>
              <w:left w:val="single" w:sz="5" w:space="0" w:color="000000"/>
              <w:right w:val="single" w:sz="5" w:space="0" w:color="000000"/>
            </w:tcBorders>
          </w:tcPr>
          <w:p w14:paraId="4B8F90B8" w14:textId="77777777" w:rsidR="00875405" w:rsidRPr="00930A31" w:rsidRDefault="00875405" w:rsidP="00692E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AFBC15" w14:textId="77777777" w:rsidR="00875405" w:rsidRPr="00930A31" w:rsidRDefault="00875405" w:rsidP="00692E0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9CF5848"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27A9626" w14:textId="77777777" w:rsidR="00875405" w:rsidRPr="00930A31" w:rsidRDefault="00875405" w:rsidP="00692E0B">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875405" w:rsidRPr="004C1685" w14:paraId="0440BBE3" w14:textId="77777777" w:rsidTr="00692E0B">
        <w:trPr>
          <w:trHeight w:val="48"/>
        </w:trPr>
        <w:tc>
          <w:tcPr>
            <w:tcW w:w="1668" w:type="dxa"/>
            <w:vMerge/>
            <w:tcBorders>
              <w:left w:val="single" w:sz="5" w:space="0" w:color="000000"/>
              <w:right w:val="single" w:sz="5" w:space="0" w:color="000000"/>
            </w:tcBorders>
          </w:tcPr>
          <w:p w14:paraId="7211079D" w14:textId="77777777" w:rsidR="00875405" w:rsidRPr="00930A31" w:rsidRDefault="00875405" w:rsidP="00692E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5E0FC5" w14:textId="77777777" w:rsidR="00875405" w:rsidRPr="00930A31" w:rsidRDefault="00875405" w:rsidP="00692E0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D8FA440"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A9D011E" w14:textId="77777777" w:rsidR="00875405" w:rsidRPr="00930A31" w:rsidRDefault="00875405" w:rsidP="00692E0B">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875405" w:rsidRPr="004C1685" w14:paraId="06F26F4F" w14:textId="77777777" w:rsidTr="00692E0B">
        <w:trPr>
          <w:trHeight w:val="48"/>
        </w:trPr>
        <w:tc>
          <w:tcPr>
            <w:tcW w:w="1668" w:type="dxa"/>
            <w:vMerge/>
            <w:tcBorders>
              <w:left w:val="single" w:sz="5" w:space="0" w:color="000000"/>
              <w:right w:val="single" w:sz="5" w:space="0" w:color="000000"/>
            </w:tcBorders>
          </w:tcPr>
          <w:p w14:paraId="42749ABA" w14:textId="77777777" w:rsidR="00875405" w:rsidRPr="00930A31" w:rsidRDefault="00875405" w:rsidP="00692E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60B24E" w14:textId="77777777" w:rsidR="00875405" w:rsidRPr="00930A31" w:rsidRDefault="00875405" w:rsidP="00692E0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EA520EB"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FECB542" w14:textId="77777777" w:rsidR="00875405" w:rsidRPr="00930A31" w:rsidRDefault="00875405" w:rsidP="00692E0B">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875405" w:rsidRPr="004C1685" w14:paraId="195ABEDD" w14:textId="77777777" w:rsidTr="00692E0B">
        <w:trPr>
          <w:trHeight w:val="48"/>
        </w:trPr>
        <w:tc>
          <w:tcPr>
            <w:tcW w:w="1668" w:type="dxa"/>
            <w:vMerge/>
            <w:tcBorders>
              <w:left w:val="single" w:sz="5" w:space="0" w:color="000000"/>
              <w:right w:val="single" w:sz="5" w:space="0" w:color="000000"/>
            </w:tcBorders>
          </w:tcPr>
          <w:p w14:paraId="1DA4E45F" w14:textId="77777777" w:rsidR="00875405" w:rsidRPr="00930A31" w:rsidRDefault="00875405" w:rsidP="00692E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D9CC9A" w14:textId="77777777" w:rsidR="00875405" w:rsidRPr="00930A31" w:rsidRDefault="00875405" w:rsidP="00692E0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38B23B6"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BE5C8F1" w14:textId="77777777" w:rsidR="00875405" w:rsidRPr="00930A31" w:rsidRDefault="00875405" w:rsidP="00692E0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875405" w:rsidRPr="004C1685" w14:paraId="650CB949" w14:textId="77777777" w:rsidTr="00692E0B">
        <w:trPr>
          <w:trHeight w:val="50"/>
        </w:trPr>
        <w:tc>
          <w:tcPr>
            <w:tcW w:w="1668" w:type="dxa"/>
            <w:vMerge/>
            <w:tcBorders>
              <w:left w:val="single" w:sz="5" w:space="0" w:color="000000"/>
              <w:bottom w:val="single" w:sz="5" w:space="0" w:color="000000"/>
              <w:right w:val="single" w:sz="5" w:space="0" w:color="000000"/>
            </w:tcBorders>
          </w:tcPr>
          <w:p w14:paraId="4958DAAF" w14:textId="77777777" w:rsidR="00875405" w:rsidRPr="00930A31" w:rsidRDefault="00875405" w:rsidP="00692E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CA4077" w14:textId="77777777" w:rsidR="00875405" w:rsidRPr="00930A31" w:rsidRDefault="00875405" w:rsidP="00692E0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A180DB8"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7D30252" w14:textId="77777777" w:rsidR="00875405" w:rsidRPr="00930A31" w:rsidRDefault="00875405" w:rsidP="00692E0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875405" w:rsidRPr="004C1685" w14:paraId="37B89D6F" w14:textId="77777777" w:rsidTr="00692E0B">
        <w:trPr>
          <w:trHeight w:val="48"/>
        </w:trPr>
        <w:tc>
          <w:tcPr>
            <w:tcW w:w="1668" w:type="dxa"/>
            <w:tcBorders>
              <w:top w:val="single" w:sz="5" w:space="0" w:color="000000"/>
              <w:left w:val="single" w:sz="5" w:space="0" w:color="000000"/>
              <w:bottom w:val="single" w:sz="5" w:space="0" w:color="000000"/>
              <w:right w:val="single" w:sz="5" w:space="0" w:color="000000"/>
            </w:tcBorders>
          </w:tcPr>
          <w:p w14:paraId="342D19E2"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146D050" w14:textId="77777777" w:rsidR="00875405" w:rsidRPr="00930A31" w:rsidRDefault="00875405" w:rsidP="00692E0B">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4B26567"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AE9002D" w14:textId="77777777" w:rsidR="00875405" w:rsidRPr="00930A31" w:rsidRDefault="00875405" w:rsidP="00692E0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875405" w:rsidRPr="004C1685" w14:paraId="6F9A705B" w14:textId="77777777" w:rsidTr="00692E0B">
        <w:trPr>
          <w:trHeight w:val="48"/>
        </w:trPr>
        <w:tc>
          <w:tcPr>
            <w:tcW w:w="1668" w:type="dxa"/>
            <w:tcBorders>
              <w:top w:val="single" w:sz="5" w:space="0" w:color="000000"/>
              <w:left w:val="single" w:sz="5" w:space="0" w:color="000000"/>
              <w:bottom w:val="single" w:sz="5" w:space="0" w:color="000000"/>
              <w:right w:val="single" w:sz="5" w:space="0" w:color="000000"/>
            </w:tcBorders>
          </w:tcPr>
          <w:p w14:paraId="407C720F"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1306EE9" w14:textId="77777777" w:rsidR="00875405" w:rsidRPr="00930A31" w:rsidRDefault="00875405" w:rsidP="00692E0B">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A1BA2BB"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13EC1B7" w14:textId="77777777" w:rsidR="00875405" w:rsidRPr="00930A31" w:rsidRDefault="00875405" w:rsidP="00692E0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875405" w:rsidRPr="004C1685" w14:paraId="143DBF7C" w14:textId="77777777" w:rsidTr="00692E0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D53BF6" w14:textId="77777777" w:rsidR="00875405" w:rsidRPr="00930A31" w:rsidRDefault="00875405" w:rsidP="00692E0B">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96A0B3C" w14:textId="77777777" w:rsidR="00875405" w:rsidRPr="00930A31" w:rsidRDefault="00875405" w:rsidP="00692E0B">
            <w:pPr>
              <w:pStyle w:val="Default"/>
              <w:jc w:val="center"/>
              <w:rPr>
                <w:rFonts w:ascii="Arial" w:hAnsi="Arial" w:cs="Arial"/>
                <w:color w:val="auto"/>
                <w:sz w:val="18"/>
                <w:szCs w:val="18"/>
              </w:rPr>
            </w:pPr>
          </w:p>
        </w:tc>
      </w:tr>
      <w:tr w:rsidR="00875405" w:rsidRPr="004C1685" w14:paraId="66969BD1" w14:textId="77777777" w:rsidTr="00692E0B">
        <w:trPr>
          <w:trHeight w:val="48"/>
        </w:trPr>
        <w:tc>
          <w:tcPr>
            <w:tcW w:w="1668" w:type="dxa"/>
            <w:vMerge w:val="restart"/>
            <w:tcBorders>
              <w:top w:val="single" w:sz="5" w:space="0" w:color="000000"/>
              <w:left w:val="single" w:sz="5" w:space="0" w:color="000000"/>
              <w:right w:val="single" w:sz="5" w:space="0" w:color="000000"/>
            </w:tcBorders>
          </w:tcPr>
          <w:p w14:paraId="1FE7C4DA"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97799A4" w14:textId="77777777" w:rsidR="00875405" w:rsidRPr="00930A31" w:rsidRDefault="00875405" w:rsidP="00692E0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C4DF622"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5E829C0" w14:textId="77777777" w:rsidR="00875405" w:rsidRPr="00930A31" w:rsidRDefault="00875405" w:rsidP="00692E0B">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875405" w:rsidRPr="004C1685" w14:paraId="082E550A" w14:textId="77777777" w:rsidTr="00692E0B">
        <w:trPr>
          <w:trHeight w:val="48"/>
        </w:trPr>
        <w:tc>
          <w:tcPr>
            <w:tcW w:w="1668" w:type="dxa"/>
            <w:vMerge/>
            <w:tcBorders>
              <w:left w:val="single" w:sz="5" w:space="0" w:color="000000"/>
              <w:bottom w:val="single" w:sz="5" w:space="0" w:color="000000"/>
              <w:right w:val="single" w:sz="5" w:space="0" w:color="000000"/>
            </w:tcBorders>
          </w:tcPr>
          <w:p w14:paraId="3AE47E83" w14:textId="77777777" w:rsidR="00875405" w:rsidRPr="00930A31" w:rsidRDefault="00875405" w:rsidP="00692E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D63C68" w14:textId="77777777" w:rsidR="00875405" w:rsidRPr="00930A31" w:rsidRDefault="00875405" w:rsidP="00692E0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7D8534C"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1006BA5" w14:textId="77777777" w:rsidR="00875405" w:rsidRPr="00930A31" w:rsidRDefault="00875405" w:rsidP="00692E0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875405" w:rsidRPr="004C1685" w14:paraId="0366A261" w14:textId="77777777" w:rsidTr="00692E0B">
        <w:trPr>
          <w:trHeight w:val="103"/>
        </w:trPr>
        <w:tc>
          <w:tcPr>
            <w:tcW w:w="1668" w:type="dxa"/>
            <w:tcBorders>
              <w:top w:val="single" w:sz="5" w:space="0" w:color="000000"/>
              <w:left w:val="single" w:sz="5" w:space="0" w:color="000000"/>
              <w:bottom w:val="single" w:sz="5" w:space="0" w:color="000000"/>
              <w:right w:val="single" w:sz="5" w:space="0" w:color="000000"/>
            </w:tcBorders>
          </w:tcPr>
          <w:p w14:paraId="748107AB"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51028D1" w14:textId="77777777" w:rsidR="00875405" w:rsidRPr="00930A31" w:rsidRDefault="00875405" w:rsidP="00692E0B">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27FA9532"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33A6CA4" w14:textId="77777777" w:rsidR="00875405" w:rsidRPr="00930A31" w:rsidRDefault="00875405" w:rsidP="00692E0B">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875405" w:rsidRPr="004C1685" w14:paraId="23FECFDC" w14:textId="77777777" w:rsidTr="00692E0B">
        <w:trPr>
          <w:trHeight w:val="48"/>
        </w:trPr>
        <w:tc>
          <w:tcPr>
            <w:tcW w:w="1668" w:type="dxa"/>
            <w:tcBorders>
              <w:top w:val="single" w:sz="5" w:space="0" w:color="000000"/>
              <w:left w:val="single" w:sz="5" w:space="0" w:color="000000"/>
              <w:bottom w:val="single" w:sz="5" w:space="0" w:color="000000"/>
              <w:right w:val="single" w:sz="5" w:space="0" w:color="000000"/>
            </w:tcBorders>
          </w:tcPr>
          <w:p w14:paraId="13700BB4"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C7DAF2A" w14:textId="77777777" w:rsidR="00875405" w:rsidRPr="00930A31" w:rsidRDefault="00875405" w:rsidP="00692E0B">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CB5AFA2"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11F975E" w14:textId="77777777" w:rsidR="00875405" w:rsidRPr="00930A31" w:rsidRDefault="00875405" w:rsidP="00692E0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875405" w:rsidRPr="004C1685" w14:paraId="65F5E64B" w14:textId="77777777" w:rsidTr="00692E0B">
        <w:trPr>
          <w:trHeight w:val="48"/>
        </w:trPr>
        <w:tc>
          <w:tcPr>
            <w:tcW w:w="1668" w:type="dxa"/>
            <w:tcBorders>
              <w:top w:val="single" w:sz="5" w:space="0" w:color="000000"/>
              <w:left w:val="single" w:sz="5" w:space="0" w:color="000000"/>
              <w:bottom w:val="single" w:sz="5" w:space="0" w:color="000000"/>
              <w:right w:val="single" w:sz="5" w:space="0" w:color="000000"/>
            </w:tcBorders>
          </w:tcPr>
          <w:p w14:paraId="0178F52E"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862996A" w14:textId="77777777" w:rsidR="00875405" w:rsidRPr="00930A31" w:rsidRDefault="00875405" w:rsidP="00692E0B">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9A437BA"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BFA8CBC" w14:textId="77777777" w:rsidR="00875405" w:rsidRPr="00930A31" w:rsidRDefault="00875405" w:rsidP="00692E0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875405" w:rsidRPr="004C1685" w14:paraId="2055F067" w14:textId="77777777" w:rsidTr="00692E0B">
        <w:trPr>
          <w:trHeight w:val="48"/>
        </w:trPr>
        <w:tc>
          <w:tcPr>
            <w:tcW w:w="1668" w:type="dxa"/>
            <w:vMerge w:val="restart"/>
            <w:tcBorders>
              <w:top w:val="single" w:sz="5" w:space="0" w:color="000000"/>
              <w:left w:val="single" w:sz="5" w:space="0" w:color="000000"/>
              <w:right w:val="single" w:sz="5" w:space="0" w:color="000000"/>
            </w:tcBorders>
          </w:tcPr>
          <w:p w14:paraId="2590B340"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B395639" w14:textId="77777777" w:rsidR="00875405" w:rsidRPr="00930A31" w:rsidRDefault="00875405" w:rsidP="00692E0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1AD967C"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B72DB5B" w14:textId="77777777" w:rsidR="00875405" w:rsidRPr="00930A31" w:rsidRDefault="00875405" w:rsidP="00692E0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875405" w:rsidRPr="004C1685" w14:paraId="2F7BF646" w14:textId="77777777" w:rsidTr="00692E0B">
        <w:trPr>
          <w:trHeight w:val="203"/>
        </w:trPr>
        <w:tc>
          <w:tcPr>
            <w:tcW w:w="1668" w:type="dxa"/>
            <w:vMerge/>
            <w:tcBorders>
              <w:left w:val="single" w:sz="5" w:space="0" w:color="000000"/>
              <w:right w:val="single" w:sz="5" w:space="0" w:color="000000"/>
            </w:tcBorders>
          </w:tcPr>
          <w:p w14:paraId="1BF457B1" w14:textId="77777777" w:rsidR="00875405" w:rsidRPr="00930A31" w:rsidRDefault="00875405" w:rsidP="00692E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D4E497" w14:textId="77777777" w:rsidR="00875405" w:rsidRPr="00930A31" w:rsidRDefault="00875405" w:rsidP="00692E0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D522CAE"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488CF0D" w14:textId="77777777" w:rsidR="00875405" w:rsidRPr="00930A31" w:rsidRDefault="00875405" w:rsidP="00692E0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875405" w:rsidRPr="004C1685" w14:paraId="152CE4FF" w14:textId="77777777" w:rsidTr="00692E0B">
        <w:trPr>
          <w:trHeight w:val="48"/>
        </w:trPr>
        <w:tc>
          <w:tcPr>
            <w:tcW w:w="1668" w:type="dxa"/>
            <w:vMerge/>
            <w:tcBorders>
              <w:left w:val="single" w:sz="5" w:space="0" w:color="000000"/>
              <w:right w:val="single" w:sz="5" w:space="0" w:color="000000"/>
            </w:tcBorders>
          </w:tcPr>
          <w:p w14:paraId="41A39905" w14:textId="77777777" w:rsidR="00875405" w:rsidRPr="00930A31" w:rsidRDefault="00875405" w:rsidP="00692E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323A7F" w14:textId="77777777" w:rsidR="00875405" w:rsidRPr="00930A31" w:rsidRDefault="00875405" w:rsidP="00692E0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DFAE044"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C7A9181" w14:textId="77777777" w:rsidR="00875405" w:rsidRPr="00930A31" w:rsidRDefault="00875405" w:rsidP="00692E0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875405" w:rsidRPr="004C1685" w14:paraId="71653CCD" w14:textId="77777777" w:rsidTr="00692E0B">
        <w:trPr>
          <w:trHeight w:val="48"/>
        </w:trPr>
        <w:tc>
          <w:tcPr>
            <w:tcW w:w="1668" w:type="dxa"/>
            <w:vMerge/>
            <w:tcBorders>
              <w:left w:val="single" w:sz="5" w:space="0" w:color="000000"/>
              <w:bottom w:val="single" w:sz="5" w:space="0" w:color="000000"/>
              <w:right w:val="single" w:sz="5" w:space="0" w:color="000000"/>
            </w:tcBorders>
          </w:tcPr>
          <w:p w14:paraId="7659CA06" w14:textId="77777777" w:rsidR="00875405" w:rsidRPr="00930A31" w:rsidRDefault="00875405" w:rsidP="00692E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A83BA4" w14:textId="77777777" w:rsidR="00875405" w:rsidRPr="00930A31" w:rsidRDefault="00875405" w:rsidP="00692E0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A04FF55"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CC44A5A" w14:textId="77777777" w:rsidR="00875405" w:rsidRPr="00930A31" w:rsidRDefault="00875405" w:rsidP="00692E0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875405" w:rsidRPr="004C1685" w14:paraId="05C534B7" w14:textId="77777777" w:rsidTr="00692E0B">
        <w:trPr>
          <w:trHeight w:val="48"/>
        </w:trPr>
        <w:tc>
          <w:tcPr>
            <w:tcW w:w="1668" w:type="dxa"/>
            <w:tcBorders>
              <w:top w:val="single" w:sz="5" w:space="0" w:color="000000"/>
              <w:left w:val="single" w:sz="5" w:space="0" w:color="000000"/>
              <w:bottom w:val="single" w:sz="5" w:space="0" w:color="000000"/>
              <w:right w:val="single" w:sz="5" w:space="0" w:color="000000"/>
            </w:tcBorders>
          </w:tcPr>
          <w:p w14:paraId="53DA8A12"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1EFA949" w14:textId="77777777" w:rsidR="00875405" w:rsidRPr="00930A31" w:rsidRDefault="00875405" w:rsidP="00692E0B">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623E19B4"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36CF37A" w14:textId="77777777" w:rsidR="00875405" w:rsidRPr="00930A31" w:rsidRDefault="00875405" w:rsidP="00692E0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875405" w:rsidRPr="004C1685" w14:paraId="07DDE359" w14:textId="77777777" w:rsidTr="00692E0B">
        <w:trPr>
          <w:trHeight w:val="48"/>
        </w:trPr>
        <w:tc>
          <w:tcPr>
            <w:tcW w:w="1668" w:type="dxa"/>
            <w:tcBorders>
              <w:top w:val="single" w:sz="5" w:space="0" w:color="000000"/>
              <w:left w:val="single" w:sz="5" w:space="0" w:color="000000"/>
              <w:bottom w:val="single" w:sz="5" w:space="0" w:color="000000"/>
              <w:right w:val="single" w:sz="5" w:space="0" w:color="000000"/>
            </w:tcBorders>
          </w:tcPr>
          <w:p w14:paraId="7983F617"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684D79A" w14:textId="77777777" w:rsidR="00875405" w:rsidRPr="00930A31" w:rsidRDefault="00875405" w:rsidP="00692E0B">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150038A"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5A4A1BF" w14:textId="77777777" w:rsidR="00875405" w:rsidRPr="00930A31" w:rsidRDefault="00875405" w:rsidP="00692E0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875405" w:rsidRPr="004C1685" w14:paraId="508F67A3" w14:textId="77777777" w:rsidTr="00692E0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678155" w14:textId="77777777" w:rsidR="00875405" w:rsidRPr="00930A31" w:rsidRDefault="00875405" w:rsidP="00692E0B">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D975F8" w14:textId="77777777" w:rsidR="00875405" w:rsidRPr="00930A31" w:rsidRDefault="00875405" w:rsidP="00692E0B">
            <w:pPr>
              <w:pStyle w:val="Default"/>
              <w:jc w:val="center"/>
              <w:rPr>
                <w:rFonts w:ascii="Arial" w:hAnsi="Arial" w:cs="Arial"/>
                <w:color w:val="auto"/>
                <w:sz w:val="18"/>
                <w:szCs w:val="18"/>
              </w:rPr>
            </w:pPr>
          </w:p>
        </w:tc>
      </w:tr>
      <w:tr w:rsidR="00875405" w:rsidRPr="004C1685" w14:paraId="4D1E39B8" w14:textId="77777777" w:rsidTr="00692E0B">
        <w:trPr>
          <w:trHeight w:val="48"/>
        </w:trPr>
        <w:tc>
          <w:tcPr>
            <w:tcW w:w="1668" w:type="dxa"/>
            <w:vMerge w:val="restart"/>
            <w:tcBorders>
              <w:top w:val="single" w:sz="5" w:space="0" w:color="000000"/>
              <w:left w:val="single" w:sz="5" w:space="0" w:color="000000"/>
              <w:right w:val="single" w:sz="5" w:space="0" w:color="000000"/>
            </w:tcBorders>
          </w:tcPr>
          <w:p w14:paraId="2887A910"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76DA446" w14:textId="77777777" w:rsidR="00875405" w:rsidRPr="00930A31" w:rsidRDefault="00875405" w:rsidP="00692E0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4440CFD"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1B30D9F" w14:textId="77777777" w:rsidR="00875405" w:rsidRPr="00930A31" w:rsidRDefault="00875405" w:rsidP="00692E0B">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875405" w:rsidRPr="004C1685" w14:paraId="79C3AADD" w14:textId="77777777" w:rsidTr="00692E0B">
        <w:trPr>
          <w:trHeight w:val="48"/>
        </w:trPr>
        <w:tc>
          <w:tcPr>
            <w:tcW w:w="1668" w:type="dxa"/>
            <w:vMerge/>
            <w:tcBorders>
              <w:left w:val="single" w:sz="5" w:space="0" w:color="000000"/>
              <w:right w:val="single" w:sz="5" w:space="0" w:color="000000"/>
            </w:tcBorders>
          </w:tcPr>
          <w:p w14:paraId="1B992117" w14:textId="77777777" w:rsidR="00875405" w:rsidRPr="00930A31" w:rsidRDefault="00875405" w:rsidP="00692E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972048" w14:textId="77777777" w:rsidR="00875405" w:rsidRPr="00930A31" w:rsidRDefault="00875405" w:rsidP="00692E0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CBE5B73"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DC716D5" w14:textId="77777777" w:rsidR="00875405" w:rsidRPr="00930A31" w:rsidRDefault="00875405" w:rsidP="00692E0B">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875405" w:rsidRPr="004C1685" w14:paraId="5C7E2F88" w14:textId="77777777" w:rsidTr="00692E0B">
        <w:trPr>
          <w:trHeight w:val="48"/>
        </w:trPr>
        <w:tc>
          <w:tcPr>
            <w:tcW w:w="1668" w:type="dxa"/>
            <w:vMerge/>
            <w:tcBorders>
              <w:left w:val="single" w:sz="5" w:space="0" w:color="000000"/>
              <w:right w:val="single" w:sz="5" w:space="0" w:color="000000"/>
            </w:tcBorders>
          </w:tcPr>
          <w:p w14:paraId="627ED70B" w14:textId="77777777" w:rsidR="00875405" w:rsidRPr="00930A31" w:rsidRDefault="00875405" w:rsidP="00692E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70CBD74" w14:textId="77777777" w:rsidR="00875405" w:rsidRPr="00930A31" w:rsidRDefault="00875405" w:rsidP="00692E0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ECCD9A9"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3C73663" w14:textId="77777777" w:rsidR="00875405" w:rsidRPr="00930A31" w:rsidRDefault="00875405" w:rsidP="00692E0B">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875405" w:rsidRPr="004C1685" w14:paraId="1C561868" w14:textId="77777777" w:rsidTr="00692E0B">
        <w:trPr>
          <w:trHeight w:val="48"/>
        </w:trPr>
        <w:tc>
          <w:tcPr>
            <w:tcW w:w="1668" w:type="dxa"/>
            <w:vMerge/>
            <w:tcBorders>
              <w:left w:val="single" w:sz="5" w:space="0" w:color="000000"/>
              <w:bottom w:val="single" w:sz="4" w:space="0" w:color="auto"/>
              <w:right w:val="single" w:sz="5" w:space="0" w:color="000000"/>
            </w:tcBorders>
          </w:tcPr>
          <w:p w14:paraId="6FF25DC1" w14:textId="77777777" w:rsidR="00875405" w:rsidRPr="00930A31" w:rsidRDefault="00875405" w:rsidP="00692E0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0039DCA" w14:textId="77777777" w:rsidR="00875405" w:rsidRPr="00930A31" w:rsidRDefault="00875405" w:rsidP="00692E0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5C91EC7"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FAEB4AC" w14:textId="77777777" w:rsidR="00875405" w:rsidRPr="00930A31" w:rsidRDefault="00875405" w:rsidP="00692E0B">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875405" w:rsidRPr="004C1685" w14:paraId="6DCF8973" w14:textId="77777777" w:rsidTr="00692E0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F3133E" w14:textId="77777777" w:rsidR="00875405" w:rsidRPr="00930A31" w:rsidRDefault="00875405" w:rsidP="00692E0B">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135F39C" w14:textId="77777777" w:rsidR="00875405" w:rsidRPr="00930A31" w:rsidRDefault="00875405" w:rsidP="00692E0B">
            <w:pPr>
              <w:pStyle w:val="Default"/>
              <w:jc w:val="center"/>
              <w:rPr>
                <w:rFonts w:ascii="Arial" w:hAnsi="Arial" w:cs="Arial"/>
                <w:color w:val="auto"/>
                <w:sz w:val="18"/>
                <w:szCs w:val="18"/>
              </w:rPr>
            </w:pPr>
          </w:p>
        </w:tc>
      </w:tr>
      <w:tr w:rsidR="00875405" w:rsidRPr="004C1685" w14:paraId="2DF4C35E" w14:textId="77777777" w:rsidTr="00692E0B">
        <w:trPr>
          <w:trHeight w:val="48"/>
        </w:trPr>
        <w:tc>
          <w:tcPr>
            <w:tcW w:w="1668" w:type="dxa"/>
            <w:vMerge w:val="restart"/>
            <w:tcBorders>
              <w:top w:val="single" w:sz="5" w:space="0" w:color="000000"/>
              <w:left w:val="single" w:sz="5" w:space="0" w:color="000000"/>
              <w:right w:val="single" w:sz="5" w:space="0" w:color="000000"/>
            </w:tcBorders>
          </w:tcPr>
          <w:p w14:paraId="4DD9028D"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943CC24" w14:textId="77777777" w:rsidR="00875405" w:rsidRPr="00930A31" w:rsidRDefault="00875405" w:rsidP="00692E0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8FB50A7"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C51ECC3" w14:textId="77777777" w:rsidR="00875405" w:rsidRPr="00930A31" w:rsidRDefault="00875405" w:rsidP="00692E0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875405" w:rsidRPr="004C1685" w14:paraId="24B99D38" w14:textId="77777777" w:rsidTr="00692E0B">
        <w:trPr>
          <w:trHeight w:val="57"/>
        </w:trPr>
        <w:tc>
          <w:tcPr>
            <w:tcW w:w="1668" w:type="dxa"/>
            <w:vMerge/>
            <w:tcBorders>
              <w:left w:val="single" w:sz="5" w:space="0" w:color="000000"/>
              <w:right w:val="single" w:sz="5" w:space="0" w:color="000000"/>
            </w:tcBorders>
          </w:tcPr>
          <w:p w14:paraId="21F7AE6A" w14:textId="77777777" w:rsidR="00875405" w:rsidRPr="00930A31" w:rsidRDefault="00875405" w:rsidP="00692E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EAD400" w14:textId="77777777" w:rsidR="00875405" w:rsidRPr="00930A31" w:rsidRDefault="00875405" w:rsidP="00692E0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CD3E662"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83A0409" w14:textId="2F0C0FC6" w:rsidR="00875405" w:rsidRPr="00930A31" w:rsidRDefault="00C71D02" w:rsidP="00692E0B">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875405" w:rsidRPr="004C1685" w14:paraId="7E88242A" w14:textId="77777777" w:rsidTr="00692E0B">
        <w:trPr>
          <w:trHeight w:val="48"/>
        </w:trPr>
        <w:tc>
          <w:tcPr>
            <w:tcW w:w="1668" w:type="dxa"/>
            <w:vMerge/>
            <w:tcBorders>
              <w:left w:val="single" w:sz="5" w:space="0" w:color="000000"/>
              <w:bottom w:val="single" w:sz="5" w:space="0" w:color="000000"/>
              <w:right w:val="single" w:sz="5" w:space="0" w:color="000000"/>
            </w:tcBorders>
          </w:tcPr>
          <w:p w14:paraId="7FD13FE9" w14:textId="77777777" w:rsidR="00875405" w:rsidRPr="00930A31" w:rsidRDefault="00875405" w:rsidP="00692E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8DD44B" w14:textId="77777777" w:rsidR="00875405" w:rsidRPr="00930A31" w:rsidRDefault="00875405" w:rsidP="00692E0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1160474"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4B5D3B8" w14:textId="77777777" w:rsidR="00875405" w:rsidRPr="00930A31" w:rsidRDefault="00875405" w:rsidP="00692E0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875405" w:rsidRPr="004C1685" w14:paraId="018B5902" w14:textId="77777777" w:rsidTr="00692E0B">
        <w:trPr>
          <w:trHeight w:val="48"/>
        </w:trPr>
        <w:tc>
          <w:tcPr>
            <w:tcW w:w="1668" w:type="dxa"/>
            <w:tcBorders>
              <w:top w:val="single" w:sz="5" w:space="0" w:color="000000"/>
              <w:left w:val="single" w:sz="5" w:space="0" w:color="000000"/>
              <w:bottom w:val="single" w:sz="5" w:space="0" w:color="000000"/>
              <w:right w:val="single" w:sz="5" w:space="0" w:color="000000"/>
            </w:tcBorders>
          </w:tcPr>
          <w:p w14:paraId="47E055DF"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44B142C" w14:textId="77777777" w:rsidR="00875405" w:rsidRPr="00930A31" w:rsidRDefault="00875405" w:rsidP="00692E0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F518C63"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68398D8" w14:textId="77777777" w:rsidR="00875405" w:rsidRPr="00930A31" w:rsidRDefault="00875405" w:rsidP="00692E0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875405" w:rsidRPr="004C1685" w14:paraId="0A78F383" w14:textId="77777777" w:rsidTr="00692E0B">
        <w:trPr>
          <w:trHeight w:val="48"/>
        </w:trPr>
        <w:tc>
          <w:tcPr>
            <w:tcW w:w="1668" w:type="dxa"/>
            <w:tcBorders>
              <w:top w:val="single" w:sz="5" w:space="0" w:color="000000"/>
              <w:left w:val="single" w:sz="5" w:space="0" w:color="000000"/>
              <w:bottom w:val="single" w:sz="5" w:space="0" w:color="000000"/>
              <w:right w:val="single" w:sz="5" w:space="0" w:color="000000"/>
            </w:tcBorders>
          </w:tcPr>
          <w:p w14:paraId="59E26097"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CA069E8" w14:textId="77777777" w:rsidR="00875405" w:rsidRPr="00930A31" w:rsidRDefault="00875405" w:rsidP="00692E0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10BC18D"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B0CF0A7" w14:textId="77777777" w:rsidR="00875405" w:rsidRPr="00930A31" w:rsidRDefault="00875405" w:rsidP="00692E0B">
            <w:pPr>
              <w:pStyle w:val="Default"/>
              <w:spacing w:before="40" w:after="40"/>
              <w:rPr>
                <w:rFonts w:ascii="Arial" w:hAnsi="Arial" w:cs="Arial"/>
                <w:color w:val="auto"/>
                <w:sz w:val="18"/>
                <w:szCs w:val="18"/>
              </w:rPr>
            </w:pPr>
            <w:r>
              <w:rPr>
                <w:rFonts w:ascii="Arial" w:hAnsi="Arial" w:cs="Arial"/>
                <w:color w:val="auto"/>
                <w:sz w:val="18"/>
                <w:szCs w:val="18"/>
              </w:rPr>
              <w:t xml:space="preserve">Competing </w:t>
            </w:r>
            <w:proofErr w:type="gramStart"/>
            <w:r>
              <w:rPr>
                <w:rFonts w:ascii="Arial" w:hAnsi="Arial" w:cs="Arial"/>
                <w:color w:val="auto"/>
                <w:sz w:val="18"/>
                <w:szCs w:val="18"/>
              </w:rPr>
              <w:t>interests</w:t>
            </w:r>
            <w:proofErr w:type="gramEnd"/>
            <w:r>
              <w:rPr>
                <w:rFonts w:ascii="Arial" w:hAnsi="Arial" w:cs="Arial"/>
                <w:color w:val="auto"/>
                <w:sz w:val="18"/>
                <w:szCs w:val="18"/>
              </w:rPr>
              <w:t xml:space="preserve"> statement</w:t>
            </w:r>
          </w:p>
        </w:tc>
      </w:tr>
      <w:tr w:rsidR="00875405" w:rsidRPr="004C1685" w14:paraId="3F549090" w14:textId="77777777" w:rsidTr="00692E0B">
        <w:trPr>
          <w:trHeight w:val="219"/>
        </w:trPr>
        <w:tc>
          <w:tcPr>
            <w:tcW w:w="1668" w:type="dxa"/>
            <w:tcBorders>
              <w:top w:val="single" w:sz="5" w:space="0" w:color="000000"/>
              <w:left w:val="single" w:sz="5" w:space="0" w:color="000000"/>
              <w:bottom w:val="double" w:sz="5" w:space="0" w:color="000000"/>
              <w:right w:val="single" w:sz="5" w:space="0" w:color="000000"/>
            </w:tcBorders>
          </w:tcPr>
          <w:p w14:paraId="5D22AEF2"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9E6943" w14:textId="77777777" w:rsidR="00875405" w:rsidRPr="00930A31" w:rsidRDefault="00875405" w:rsidP="00692E0B">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638DFAB" w14:textId="77777777" w:rsidR="00875405" w:rsidRPr="00930A31" w:rsidRDefault="00875405" w:rsidP="00692E0B">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EE98307" w14:textId="77777777" w:rsidR="00875405" w:rsidRPr="00930A31" w:rsidRDefault="00875405" w:rsidP="00692E0B">
            <w:pPr>
              <w:pStyle w:val="Default"/>
              <w:spacing w:before="40" w:after="40"/>
              <w:rPr>
                <w:rFonts w:ascii="Arial" w:hAnsi="Arial" w:cs="Arial"/>
                <w:color w:val="auto"/>
                <w:sz w:val="18"/>
                <w:szCs w:val="18"/>
              </w:rPr>
            </w:pPr>
            <w:r>
              <w:rPr>
                <w:rFonts w:ascii="Arial" w:hAnsi="Arial" w:cs="Arial"/>
                <w:color w:val="auto"/>
                <w:sz w:val="18"/>
                <w:szCs w:val="18"/>
              </w:rPr>
              <w:t>Methods</w:t>
            </w:r>
          </w:p>
        </w:tc>
      </w:tr>
    </w:tbl>
    <w:p w14:paraId="3572BDCC" w14:textId="77777777" w:rsidR="00875405" w:rsidRDefault="00875405">
      <w:pPr>
        <w:pStyle w:val="Default"/>
        <w:rPr>
          <w:rFonts w:ascii="Arial" w:hAnsi="Arial" w:cs="Arial"/>
          <w:color w:val="auto"/>
        </w:rPr>
      </w:pPr>
    </w:p>
    <w:p w14:paraId="78898941" w14:textId="77777777" w:rsidR="00875405" w:rsidRPr="004C1685" w:rsidRDefault="00875405">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4DDC02" w14:textId="77777777" w:rsidR="00AA7598" w:rsidRDefault="00AA7598">
      <w:r>
        <w:separator/>
      </w:r>
    </w:p>
  </w:endnote>
  <w:endnote w:type="continuationSeparator" w:id="0">
    <w:p w14:paraId="5C831438" w14:textId="77777777" w:rsidR="00AA7598" w:rsidRDefault="00AA75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6D26B9" w14:textId="77777777" w:rsidR="00AA7598" w:rsidRDefault="00AA7598">
      <w:r>
        <w:separator/>
      </w:r>
    </w:p>
  </w:footnote>
  <w:footnote w:type="continuationSeparator" w:id="0">
    <w:p w14:paraId="02CD1B2E" w14:textId="77777777" w:rsidR="00AA7598" w:rsidRDefault="00AA759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B164E"/>
    <w:rsid w:val="00152CDB"/>
    <w:rsid w:val="00163BFE"/>
    <w:rsid w:val="0018323E"/>
    <w:rsid w:val="00190C83"/>
    <w:rsid w:val="002275F3"/>
    <w:rsid w:val="00246C93"/>
    <w:rsid w:val="00256BAF"/>
    <w:rsid w:val="002A2A06"/>
    <w:rsid w:val="003103C2"/>
    <w:rsid w:val="003516AD"/>
    <w:rsid w:val="00363B8D"/>
    <w:rsid w:val="003760FB"/>
    <w:rsid w:val="003B79FF"/>
    <w:rsid w:val="003D7AAC"/>
    <w:rsid w:val="00400A0B"/>
    <w:rsid w:val="004033C1"/>
    <w:rsid w:val="00443C1D"/>
    <w:rsid w:val="00461576"/>
    <w:rsid w:val="00463BF9"/>
    <w:rsid w:val="004C1685"/>
    <w:rsid w:val="005078EE"/>
    <w:rsid w:val="00550BF1"/>
    <w:rsid w:val="0059028D"/>
    <w:rsid w:val="005979B8"/>
    <w:rsid w:val="005A190C"/>
    <w:rsid w:val="00640172"/>
    <w:rsid w:val="006E5FE2"/>
    <w:rsid w:val="006F3BA6"/>
    <w:rsid w:val="00715CAA"/>
    <w:rsid w:val="00726794"/>
    <w:rsid w:val="0077253C"/>
    <w:rsid w:val="008401DA"/>
    <w:rsid w:val="008412D5"/>
    <w:rsid w:val="00875405"/>
    <w:rsid w:val="008A3EAE"/>
    <w:rsid w:val="008E2C91"/>
    <w:rsid w:val="00930A31"/>
    <w:rsid w:val="00947707"/>
    <w:rsid w:val="009827E5"/>
    <w:rsid w:val="00A215D2"/>
    <w:rsid w:val="00A86593"/>
    <w:rsid w:val="00AA7598"/>
    <w:rsid w:val="00AB79CE"/>
    <w:rsid w:val="00AE4BBD"/>
    <w:rsid w:val="00B51910"/>
    <w:rsid w:val="00B730D1"/>
    <w:rsid w:val="00C22710"/>
    <w:rsid w:val="00C71D02"/>
    <w:rsid w:val="00D95D84"/>
    <w:rsid w:val="00DC4F19"/>
    <w:rsid w:val="00E324A8"/>
    <w:rsid w:val="00E66E3A"/>
    <w:rsid w:val="00EA11A2"/>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1100</Words>
  <Characters>648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pril Marie Ballard</cp:lastModifiedBy>
  <cp:revision>6</cp:revision>
  <cp:lastPrinted>2020-11-24T03:02:00Z</cp:lastPrinted>
  <dcterms:created xsi:type="dcterms:W3CDTF">2024-12-17T19:08:00Z</dcterms:created>
  <dcterms:modified xsi:type="dcterms:W3CDTF">2025-02-14T19:54:00Z</dcterms:modified>
</cp:coreProperties>
</file>